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90153" w14:textId="77777777" w:rsidR="006C2D1A" w:rsidRDefault="006C2D1A" w:rsidP="006C2D1A">
      <w:pPr>
        <w:spacing w:line="24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2527001" wp14:editId="4F9F9B12">
            <wp:extent cx="4162425" cy="3133725"/>
            <wp:effectExtent l="0" t="0" r="9525" b="9525"/>
            <wp:docPr id="15" name="그림 15" descr="01K_train_noclip_comparision_1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01K_train_noclip_comparision_100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</w:rPr>
        <w:drawing>
          <wp:inline distT="0" distB="0" distL="0" distR="0" wp14:anchorId="390CF108" wp14:editId="4087A489">
            <wp:extent cx="4162425" cy="3133725"/>
            <wp:effectExtent l="0" t="0" r="9525" b="9525"/>
            <wp:docPr id="14" name="그림 14" descr="01K_valid_noclip_comparision_1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01K_valid_noclip_comparision_100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4A079" w14:textId="77777777" w:rsidR="006C2D1A" w:rsidRDefault="006C2D1A" w:rsidP="006C2D1A">
      <w:pPr>
        <w:spacing w:line="240" w:lineRule="auto"/>
        <w:jc w:val="center"/>
        <w:rPr>
          <w:sz w:val="24"/>
          <w:szCs w:val="20"/>
        </w:rPr>
      </w:pPr>
      <w:r w:rsidRPr="00766DC3">
        <w:rPr>
          <w:sz w:val="24"/>
          <w:szCs w:val="20"/>
        </w:rPr>
        <w:t>(a</w:t>
      </w:r>
      <w:r>
        <w:rPr>
          <w:sz w:val="24"/>
          <w:szCs w:val="20"/>
        </w:rPr>
        <w:t xml:space="preserve">) </w:t>
      </w:r>
      <w:r w:rsidRPr="00846F5D">
        <w:rPr>
          <w:sz w:val="24"/>
          <w:szCs w:val="20"/>
        </w:rPr>
        <w:t>Training Loss</w:t>
      </w:r>
      <w:r>
        <w:rPr>
          <w:sz w:val="24"/>
          <w:szCs w:val="20"/>
        </w:rPr>
        <w:t xml:space="preserve">                                     </w:t>
      </w:r>
      <w:proofErr w:type="gramStart"/>
      <w:r>
        <w:rPr>
          <w:sz w:val="24"/>
          <w:szCs w:val="20"/>
        </w:rPr>
        <w:t xml:space="preserve">   (</w:t>
      </w:r>
      <w:proofErr w:type="gramEnd"/>
      <w:r>
        <w:rPr>
          <w:sz w:val="24"/>
          <w:szCs w:val="20"/>
        </w:rPr>
        <w:t>b) Validation Loss</w:t>
      </w:r>
    </w:p>
    <w:p w14:paraId="5DCD26B2" w14:textId="77777777" w:rsidR="006C2D1A" w:rsidRPr="00293665" w:rsidRDefault="006C2D1A" w:rsidP="006C2D1A">
      <w:r w:rsidRPr="00246CD2">
        <w:rPr>
          <w:sz w:val="24"/>
          <w:szCs w:val="20"/>
        </w:rPr>
        <w:br/>
      </w:r>
      <w:r w:rsidRPr="000F1EA4">
        <w:rPr>
          <w:b/>
        </w:rPr>
        <w:t>Figure S</w:t>
      </w:r>
      <w:r>
        <w:rPr>
          <w:rFonts w:hint="eastAsia"/>
          <w:b/>
        </w:rPr>
        <w:t>1</w:t>
      </w:r>
      <w:r w:rsidRPr="000F1EA4">
        <w:rPr>
          <w:b/>
        </w:rPr>
        <w:t>. Losses and DSCs of CL and FL with and without Batch Clipping.</w:t>
      </w:r>
      <w:r w:rsidRPr="000F1EA4">
        <w:t xml:space="preserve"> (a), (b) In both training and validation, FL without clipping performs on par with CL in the beginning but becomes </w:t>
      </w:r>
      <w:proofErr w:type="gramStart"/>
      <w:r w:rsidRPr="000F1EA4">
        <w:t>similar to</w:t>
      </w:r>
      <w:proofErr w:type="gramEnd"/>
      <w:r w:rsidRPr="000F1EA4">
        <w:t xml:space="preserve"> FL with clipping towards the end of training.</w:t>
      </w:r>
    </w:p>
    <w:p w14:paraId="3EC74249" w14:textId="77777777" w:rsidR="006C2D1A" w:rsidRDefault="006C2D1A"/>
    <w:sectPr w:rsidR="006C2D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D1A"/>
    <w:rsid w:val="006C2D1A"/>
    <w:rsid w:val="00951898"/>
    <w:rsid w:val="00FB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C732A"/>
  <w15:chartTrackingRefBased/>
  <w15:docId w15:val="{0319EF8A-3047-8B4F-956C-7676C1CA2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D1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Arial" w:hAnsi="Arial" w:cs="Arial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Kim</dc:creator>
  <cp:keywords/>
  <dc:description/>
  <cp:lastModifiedBy>Joon Kim</cp:lastModifiedBy>
  <cp:revision>1</cp:revision>
  <dcterms:created xsi:type="dcterms:W3CDTF">2024-05-24T23:26:00Z</dcterms:created>
  <dcterms:modified xsi:type="dcterms:W3CDTF">2024-05-24T23:26:00Z</dcterms:modified>
</cp:coreProperties>
</file>